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57374" w14:textId="37C588DB" w:rsidR="00871D9E" w:rsidRPr="0030759E" w:rsidRDefault="0030759E" w:rsidP="00871D9E">
      <w:pPr>
        <w:tabs>
          <w:tab w:val="left" w:pos="3520"/>
        </w:tabs>
        <w:spacing w:before="100" w:beforeAutospacing="1" w:after="120" w:line="360" w:lineRule="auto"/>
        <w:jc w:val="both"/>
        <w:rPr>
          <w:rFonts w:ascii="Times" w:hAnsi="Times" w:cs="Arial"/>
        </w:rPr>
      </w:pPr>
      <w:r w:rsidRPr="0030759E">
        <w:rPr>
          <w:rFonts w:ascii="Times" w:hAnsi="Times" w:cs="Arial"/>
          <w:b/>
          <w:bCs/>
        </w:rPr>
        <w:t xml:space="preserve">Appendix </w:t>
      </w:r>
      <w:r w:rsidR="00871D9E" w:rsidRPr="0030759E">
        <w:rPr>
          <w:rFonts w:ascii="Times" w:hAnsi="Times" w:cs="Arial"/>
          <w:b/>
          <w:bCs/>
        </w:rPr>
        <w:t xml:space="preserve">1. </w:t>
      </w:r>
      <w:r w:rsidR="00871D9E" w:rsidRPr="0030759E">
        <w:rPr>
          <w:rFonts w:ascii="Times" w:hAnsi="Times" w:cs="Arial"/>
        </w:rPr>
        <w:t>Study enrolment.</w:t>
      </w:r>
    </w:p>
    <w:p w14:paraId="2B6AF306" w14:textId="77777777" w:rsidR="00871D9E" w:rsidRPr="0030759E" w:rsidRDefault="00871D9E" w:rsidP="00871D9E">
      <w:pPr>
        <w:tabs>
          <w:tab w:val="left" w:pos="3520"/>
        </w:tabs>
        <w:spacing w:before="100" w:beforeAutospacing="1" w:after="120" w:line="360" w:lineRule="auto"/>
        <w:jc w:val="both"/>
        <w:rPr>
          <w:rFonts w:ascii="Times" w:hAnsi="Times" w:cs="Arial"/>
          <w:b/>
          <w:bCs/>
        </w:rPr>
      </w:pPr>
    </w:p>
    <w:p w14:paraId="40F9E467" w14:textId="77777777" w:rsidR="00871D9E" w:rsidRPr="0030759E" w:rsidRDefault="00871D9E" w:rsidP="00871D9E">
      <w:pPr>
        <w:jc w:val="center"/>
        <w:rPr>
          <w:rFonts w:ascii="Times" w:hAnsi="Times"/>
        </w:rPr>
      </w:pPr>
      <w:r w:rsidRPr="0030759E">
        <w:rPr>
          <w:rFonts w:ascii="Times" w:hAnsi="Times"/>
          <w:noProof/>
          <w:lang w:eastAsia="en-AU"/>
        </w:rPr>
        <w:drawing>
          <wp:inline distT="0" distB="0" distL="0" distR="0" wp14:anchorId="2A22604E" wp14:editId="5983C280">
            <wp:extent cx="3754755" cy="7072829"/>
            <wp:effectExtent l="0" t="0" r="17145" b="1397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4DBC183C" w14:textId="77777777" w:rsidR="00871D9E" w:rsidRPr="0030759E" w:rsidRDefault="00871D9E" w:rsidP="00871D9E">
      <w:pPr>
        <w:rPr>
          <w:rFonts w:ascii="Times" w:hAnsi="Times"/>
        </w:rPr>
      </w:pPr>
    </w:p>
    <w:p w14:paraId="43FAA750" w14:textId="77777777" w:rsidR="00871D9E" w:rsidRPr="0030759E" w:rsidRDefault="00871D9E" w:rsidP="00871D9E">
      <w:pPr>
        <w:rPr>
          <w:rFonts w:ascii="Times" w:hAnsi="Times" w:cs="Arial"/>
        </w:rPr>
      </w:pPr>
      <w:r w:rsidRPr="0030759E">
        <w:rPr>
          <w:rFonts w:ascii="Times" w:hAnsi="Times" w:cs="Arial"/>
        </w:rPr>
        <w:t xml:space="preserve">*Participants were excluded if they had a recorded diagnosis of HIV but were prescribed </w:t>
      </w:r>
      <w:proofErr w:type="spellStart"/>
      <w:r w:rsidRPr="0030759E">
        <w:rPr>
          <w:rFonts w:ascii="Times" w:hAnsi="Times" w:cs="Arial"/>
        </w:rPr>
        <w:t>PrEP</w:t>
      </w:r>
      <w:proofErr w:type="spellEnd"/>
      <w:r w:rsidRPr="0030759E">
        <w:rPr>
          <w:rFonts w:ascii="Times" w:hAnsi="Times" w:cs="Arial"/>
        </w:rPr>
        <w:t xml:space="preserve"> (n=65), if they were prescribed both </w:t>
      </w:r>
      <w:proofErr w:type="spellStart"/>
      <w:r w:rsidRPr="0030759E">
        <w:rPr>
          <w:rFonts w:ascii="Times" w:hAnsi="Times" w:cs="Arial"/>
        </w:rPr>
        <w:t>PrEP</w:t>
      </w:r>
      <w:proofErr w:type="spellEnd"/>
      <w:r w:rsidRPr="0030759E">
        <w:rPr>
          <w:rFonts w:ascii="Times" w:hAnsi="Times" w:cs="Arial"/>
        </w:rPr>
        <w:t xml:space="preserve"> and ART (n=36), or if they were prescribed ART but had no recorded diagnosis of HIV infection (n=6,394).</w:t>
      </w:r>
    </w:p>
    <w:p w14:paraId="758C14E5" w14:textId="359B928F" w:rsidR="009F3727" w:rsidRPr="0030759E" w:rsidRDefault="00871D9E" w:rsidP="00871D9E">
      <w:pPr>
        <w:tabs>
          <w:tab w:val="left" w:pos="3938"/>
        </w:tabs>
        <w:rPr>
          <w:rFonts w:ascii="Times" w:hAnsi="Times"/>
        </w:rPr>
      </w:pPr>
      <w:r w:rsidRPr="0030759E">
        <w:rPr>
          <w:rFonts w:ascii="Times" w:hAnsi="Times"/>
        </w:rPr>
        <w:tab/>
      </w:r>
    </w:p>
    <w:sectPr w:rsidR="009F3727" w:rsidRPr="003075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D9E"/>
    <w:rsid w:val="00126965"/>
    <w:rsid w:val="0030759E"/>
    <w:rsid w:val="004830AE"/>
    <w:rsid w:val="006F10CF"/>
    <w:rsid w:val="0071755E"/>
    <w:rsid w:val="00862BB3"/>
    <w:rsid w:val="00871D9E"/>
    <w:rsid w:val="008F35E7"/>
    <w:rsid w:val="00986547"/>
    <w:rsid w:val="009F3727"/>
    <w:rsid w:val="00AB74A4"/>
    <w:rsid w:val="00BB59F4"/>
    <w:rsid w:val="00D12095"/>
    <w:rsid w:val="00D21AFF"/>
    <w:rsid w:val="00EC5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1C4A5"/>
  <w15:chartTrackingRefBased/>
  <w15:docId w15:val="{CB8FB403-FD24-E449-BF65-B34DCA7EE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D9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A4CFD738-EA30-924A-B1D4-BFA8E8356566}" type="doc">
      <dgm:prSet loTypeId="urn:microsoft.com/office/officeart/2005/8/layout/process2" loCatId="" qsTypeId="urn:microsoft.com/office/officeart/2005/8/quickstyle/simple1" qsCatId="simple" csTypeId="urn:microsoft.com/office/officeart/2005/8/colors/accent1_2" csCatId="accent1" phldr="1"/>
      <dgm:spPr/>
    </dgm:pt>
    <dgm:pt modelId="{451B5E9E-6E94-B34C-A6E8-D705E23DBCE5}">
      <dgm:prSet phldrT="[Text]" custT="1"/>
      <dgm:spPr/>
      <dgm:t>
        <a:bodyPr/>
        <a:lstStyle/>
        <a:p>
          <a:r>
            <a:rPr lang="en-GB" sz="1200">
              <a:latin typeface="Times" pitchFamily="2" charset="0"/>
              <a:cs typeface="Arial" panose="020B0604020202020204" pitchFamily="34" charset="0"/>
            </a:rPr>
            <a:t>With demographic data </a:t>
          </a:r>
        </a:p>
        <a:p>
          <a:r>
            <a:rPr lang="en-GB" sz="1200">
              <a:latin typeface="Times" pitchFamily="2" charset="0"/>
              <a:cs typeface="Arial" panose="020B0604020202020204" pitchFamily="34" charset="0"/>
            </a:rPr>
            <a:t>n=27,340</a:t>
          </a:r>
        </a:p>
      </dgm:t>
    </dgm:pt>
    <dgm:pt modelId="{C42B677C-4851-EE4C-A570-740F78ACCA64}" type="parTrans" cxnId="{2D4FAB26-DD1E-1F4F-9996-0EC6459D53DB}">
      <dgm:prSet/>
      <dgm:spPr/>
      <dgm:t>
        <a:bodyPr/>
        <a:lstStyle/>
        <a:p>
          <a:endParaRPr lang="en-GB" sz="1200">
            <a:latin typeface="Times" pitchFamily="2" charset="0"/>
            <a:cs typeface="Arial" panose="020B0604020202020204" pitchFamily="34" charset="0"/>
          </a:endParaRPr>
        </a:p>
      </dgm:t>
    </dgm:pt>
    <dgm:pt modelId="{62E6EADD-AF7A-F043-BA2F-082200CD8E36}" type="sibTrans" cxnId="{2D4FAB26-DD1E-1F4F-9996-0EC6459D53DB}">
      <dgm:prSet custT="1"/>
      <dgm:spPr/>
      <dgm:t>
        <a:bodyPr/>
        <a:lstStyle/>
        <a:p>
          <a:endParaRPr lang="en-GB" sz="1200">
            <a:latin typeface="Times" pitchFamily="2" charset="0"/>
            <a:cs typeface="Arial" panose="020B0604020202020204" pitchFamily="34" charset="0"/>
          </a:endParaRPr>
        </a:p>
      </dgm:t>
    </dgm:pt>
    <dgm:pt modelId="{2C397260-37F3-A046-A631-F1B9C916C285}">
      <dgm:prSet phldrT="[Text]" custT="1"/>
      <dgm:spPr/>
      <dgm:t>
        <a:bodyPr/>
        <a:lstStyle/>
        <a:p>
          <a:r>
            <a:rPr lang="en-GB" sz="1200">
              <a:latin typeface="Times" pitchFamily="2" charset="0"/>
              <a:cs typeface="Arial" panose="020B0604020202020204" pitchFamily="34" charset="0"/>
            </a:rPr>
            <a:t>With any eGFR measurement</a:t>
          </a:r>
        </a:p>
        <a:p>
          <a:r>
            <a:rPr lang="en-GB" sz="1200">
              <a:latin typeface="Times" pitchFamily="2" charset="0"/>
              <a:cs typeface="Arial" panose="020B0604020202020204" pitchFamily="34" charset="0"/>
            </a:rPr>
            <a:t>n=17,800</a:t>
          </a:r>
        </a:p>
      </dgm:t>
    </dgm:pt>
    <dgm:pt modelId="{7DF603A2-4DB3-5548-92DF-4A40136D1CCC}" type="parTrans" cxnId="{25E7045E-32E5-8A4C-B7F9-FB40247EDADB}">
      <dgm:prSet/>
      <dgm:spPr/>
      <dgm:t>
        <a:bodyPr/>
        <a:lstStyle/>
        <a:p>
          <a:endParaRPr lang="en-GB" sz="1200">
            <a:latin typeface="Times" pitchFamily="2" charset="0"/>
            <a:cs typeface="Arial" panose="020B0604020202020204" pitchFamily="34" charset="0"/>
          </a:endParaRPr>
        </a:p>
      </dgm:t>
    </dgm:pt>
    <dgm:pt modelId="{566A5D4B-66B4-6643-9876-3F476C192AB6}" type="sibTrans" cxnId="{25E7045E-32E5-8A4C-B7F9-FB40247EDADB}">
      <dgm:prSet custT="1"/>
      <dgm:spPr/>
      <dgm:t>
        <a:bodyPr/>
        <a:lstStyle/>
        <a:p>
          <a:endParaRPr lang="en-GB" sz="1200">
            <a:latin typeface="Times" pitchFamily="2" charset="0"/>
            <a:cs typeface="Arial" panose="020B0604020202020204" pitchFamily="34" charset="0"/>
          </a:endParaRPr>
        </a:p>
      </dgm:t>
    </dgm:pt>
    <dgm:pt modelId="{F2022D6C-CB1B-3645-81F5-1904BBADAC8C}">
      <dgm:prSet phldrT="[Text]" custT="1"/>
      <dgm:spPr/>
      <dgm:t>
        <a:bodyPr/>
        <a:lstStyle/>
        <a:p>
          <a:r>
            <a:rPr lang="en-GB" sz="1200">
              <a:latin typeface="Times" pitchFamily="2" charset="0"/>
              <a:cs typeface="Arial" panose="020B0604020202020204" pitchFamily="34" charset="0"/>
            </a:rPr>
            <a:t>Participants in ACCESS database with prescription record for HIV or PrEP</a:t>
          </a:r>
        </a:p>
        <a:p>
          <a:r>
            <a:rPr lang="en-GB" sz="1200">
              <a:latin typeface="Times" pitchFamily="2" charset="0"/>
              <a:cs typeface="Arial" panose="020B0604020202020204" pitchFamily="34" charset="0"/>
            </a:rPr>
            <a:t>n=44,457</a:t>
          </a:r>
        </a:p>
      </dgm:t>
    </dgm:pt>
    <dgm:pt modelId="{E812475D-18BB-014C-B618-34E8D8A76C06}" type="parTrans" cxnId="{7DB2701D-D75C-EA40-8E31-97A23B6CE958}">
      <dgm:prSet/>
      <dgm:spPr/>
      <dgm:t>
        <a:bodyPr/>
        <a:lstStyle/>
        <a:p>
          <a:endParaRPr lang="en-GB" sz="1200">
            <a:latin typeface="Times" pitchFamily="2" charset="0"/>
            <a:cs typeface="Arial" panose="020B0604020202020204" pitchFamily="34" charset="0"/>
          </a:endParaRPr>
        </a:p>
      </dgm:t>
    </dgm:pt>
    <dgm:pt modelId="{0D38E7CE-98C4-BB40-ABC1-F17390F3EC49}" type="sibTrans" cxnId="{7DB2701D-D75C-EA40-8E31-97A23B6CE958}">
      <dgm:prSet custT="1"/>
      <dgm:spPr/>
      <dgm:t>
        <a:bodyPr/>
        <a:lstStyle/>
        <a:p>
          <a:endParaRPr lang="en-GB" sz="1200">
            <a:latin typeface="Times" pitchFamily="2" charset="0"/>
            <a:cs typeface="Arial" panose="020B0604020202020204" pitchFamily="34" charset="0"/>
          </a:endParaRPr>
        </a:p>
      </dgm:t>
    </dgm:pt>
    <dgm:pt modelId="{C65821DE-B273-E94C-8C10-AD8776E5A121}">
      <dgm:prSet phldrT="[Text]" custT="1"/>
      <dgm:spPr/>
      <dgm:t>
        <a:bodyPr/>
        <a:lstStyle/>
        <a:p>
          <a:r>
            <a:rPr lang="en-GB" sz="1200">
              <a:latin typeface="Times" pitchFamily="2" charset="0"/>
              <a:cs typeface="Arial" panose="020B0604020202020204" pitchFamily="34" charset="0"/>
            </a:rPr>
            <a:t>Participants with consistent treatment records*</a:t>
          </a:r>
        </a:p>
        <a:p>
          <a:r>
            <a:rPr lang="en-GB" sz="1200">
              <a:latin typeface="Times" pitchFamily="2" charset="0"/>
              <a:cs typeface="Arial" panose="020B0604020202020204" pitchFamily="34" charset="0"/>
            </a:rPr>
            <a:t>n=37,962</a:t>
          </a:r>
        </a:p>
      </dgm:t>
    </dgm:pt>
    <dgm:pt modelId="{0C03CE9F-5422-5742-94E1-D7336158AA2F}" type="parTrans" cxnId="{6C1BD03A-F3BC-4848-AA4B-C489C5BB9974}">
      <dgm:prSet/>
      <dgm:spPr/>
      <dgm:t>
        <a:bodyPr/>
        <a:lstStyle/>
        <a:p>
          <a:endParaRPr lang="en-GB" sz="1200">
            <a:latin typeface="Times" pitchFamily="2" charset="0"/>
            <a:cs typeface="Arial" panose="020B0604020202020204" pitchFamily="34" charset="0"/>
          </a:endParaRPr>
        </a:p>
      </dgm:t>
    </dgm:pt>
    <dgm:pt modelId="{AF5FBF5A-D23D-4D4E-946E-182B8702E705}" type="sibTrans" cxnId="{6C1BD03A-F3BC-4848-AA4B-C489C5BB9974}">
      <dgm:prSet custT="1"/>
      <dgm:spPr/>
      <dgm:t>
        <a:bodyPr/>
        <a:lstStyle/>
        <a:p>
          <a:endParaRPr lang="en-GB" sz="1200">
            <a:latin typeface="Times" pitchFamily="2" charset="0"/>
            <a:cs typeface="Arial" panose="020B0604020202020204" pitchFamily="34" charset="0"/>
          </a:endParaRPr>
        </a:p>
      </dgm:t>
    </dgm:pt>
    <dgm:pt modelId="{2DBABF92-1711-2A47-971E-A13E19C51F62}">
      <dgm:prSet phldrT="[Text]" custT="1"/>
      <dgm:spPr/>
      <dgm:t>
        <a:bodyPr/>
        <a:lstStyle/>
        <a:p>
          <a:r>
            <a:rPr lang="en-GB" sz="1200">
              <a:latin typeface="Times" pitchFamily="2" charset="0"/>
              <a:cs typeface="Arial" panose="020B0604020202020204" pitchFamily="34" charset="0"/>
            </a:rPr>
            <a:t>With a baseline eGFR measurement</a:t>
          </a:r>
        </a:p>
        <a:p>
          <a:r>
            <a:rPr lang="en-GB" sz="1200">
              <a:latin typeface="Times" pitchFamily="2" charset="0"/>
              <a:cs typeface="Arial" panose="020B0604020202020204" pitchFamily="34" charset="0"/>
            </a:rPr>
            <a:t>n=11,232</a:t>
          </a:r>
        </a:p>
      </dgm:t>
    </dgm:pt>
    <dgm:pt modelId="{6C5E2D67-0103-AF40-B7D3-C37CF8281C45}" type="parTrans" cxnId="{9FE07362-5B4F-A349-9A79-AC0BB9956DB3}">
      <dgm:prSet/>
      <dgm:spPr/>
      <dgm:t>
        <a:bodyPr/>
        <a:lstStyle/>
        <a:p>
          <a:endParaRPr lang="en-GB" sz="1200">
            <a:latin typeface="Times" pitchFamily="2" charset="0"/>
            <a:cs typeface="Arial" panose="020B0604020202020204" pitchFamily="34" charset="0"/>
          </a:endParaRPr>
        </a:p>
      </dgm:t>
    </dgm:pt>
    <dgm:pt modelId="{B95DCD99-E58E-C240-A92E-C604005BAD36}" type="sibTrans" cxnId="{9FE07362-5B4F-A349-9A79-AC0BB9956DB3}">
      <dgm:prSet custT="1"/>
      <dgm:spPr/>
      <dgm:t>
        <a:bodyPr/>
        <a:lstStyle/>
        <a:p>
          <a:endParaRPr lang="en-GB" sz="1200">
            <a:latin typeface="Times" pitchFamily="2" charset="0"/>
            <a:cs typeface="Arial" panose="020B0604020202020204" pitchFamily="34" charset="0"/>
          </a:endParaRPr>
        </a:p>
      </dgm:t>
    </dgm:pt>
    <dgm:pt modelId="{3C749E98-1804-644A-AB5B-707DBF61EDF1}">
      <dgm:prSet custT="1"/>
      <dgm:spPr/>
      <dgm:t>
        <a:bodyPr/>
        <a:lstStyle/>
        <a:p>
          <a:r>
            <a:rPr lang="en-GB" sz="1200">
              <a:latin typeface="Times" pitchFamily="2" charset="0"/>
              <a:cs typeface="Arial" panose="020B0604020202020204" pitchFamily="34" charset="0"/>
            </a:rPr>
            <a:t>Baseline eGFR &gt;60ml/min/1.73m2 </a:t>
          </a:r>
        </a:p>
        <a:p>
          <a:r>
            <a:rPr lang="en-GB" sz="1200">
              <a:latin typeface="Times" pitchFamily="2" charset="0"/>
              <a:cs typeface="Arial" panose="020B0604020202020204" pitchFamily="34" charset="0"/>
            </a:rPr>
            <a:t>n=11,086</a:t>
          </a:r>
        </a:p>
      </dgm:t>
    </dgm:pt>
    <dgm:pt modelId="{B5A13ADE-7C04-E045-911C-CA628DC97DC3}" type="parTrans" cxnId="{CF6C8780-2A55-A244-83FE-B018A3DC2BA9}">
      <dgm:prSet/>
      <dgm:spPr/>
      <dgm:t>
        <a:bodyPr/>
        <a:lstStyle/>
        <a:p>
          <a:endParaRPr lang="en-GB" sz="1200">
            <a:latin typeface="Times" pitchFamily="2" charset="0"/>
            <a:cs typeface="Arial" panose="020B0604020202020204" pitchFamily="34" charset="0"/>
          </a:endParaRPr>
        </a:p>
      </dgm:t>
    </dgm:pt>
    <dgm:pt modelId="{E921BC9A-2B1D-204D-B239-D86A255AAC1F}" type="sibTrans" cxnId="{CF6C8780-2A55-A244-83FE-B018A3DC2BA9}">
      <dgm:prSet custT="1"/>
      <dgm:spPr/>
      <dgm:t>
        <a:bodyPr/>
        <a:lstStyle/>
        <a:p>
          <a:endParaRPr lang="en-GB" sz="1200">
            <a:latin typeface="Times" pitchFamily="2" charset="0"/>
            <a:cs typeface="Arial" panose="020B0604020202020204" pitchFamily="34" charset="0"/>
          </a:endParaRPr>
        </a:p>
      </dgm:t>
    </dgm:pt>
    <dgm:pt modelId="{862A3976-47C9-3148-A5A2-5CD249A5C4D0}">
      <dgm:prSet custT="1"/>
      <dgm:spPr/>
      <dgm:t>
        <a:bodyPr/>
        <a:lstStyle/>
        <a:p>
          <a:r>
            <a:rPr lang="en-GB" sz="1200">
              <a:latin typeface="Times" pitchFamily="2" charset="0"/>
              <a:cs typeface="Arial" panose="020B0604020202020204" pitchFamily="34" charset="0"/>
            </a:rPr>
            <a:t>With two eGFR measurements during follow-up </a:t>
          </a:r>
        </a:p>
        <a:p>
          <a:r>
            <a:rPr lang="en-GB" sz="1200">
              <a:latin typeface="Times" pitchFamily="2" charset="0"/>
              <a:cs typeface="Arial" panose="020B0604020202020204" pitchFamily="34" charset="0"/>
            </a:rPr>
            <a:t>n=7,946</a:t>
          </a:r>
        </a:p>
      </dgm:t>
    </dgm:pt>
    <dgm:pt modelId="{499FF748-E771-C94E-BF05-47CE4435BB20}" type="parTrans" cxnId="{DFF5C91B-1D66-0F49-9F37-4DC696EA2CD2}">
      <dgm:prSet/>
      <dgm:spPr/>
      <dgm:t>
        <a:bodyPr/>
        <a:lstStyle/>
        <a:p>
          <a:endParaRPr lang="en-GB" sz="1200">
            <a:latin typeface="Times" pitchFamily="2" charset="0"/>
            <a:cs typeface="Arial" panose="020B0604020202020204" pitchFamily="34" charset="0"/>
          </a:endParaRPr>
        </a:p>
      </dgm:t>
    </dgm:pt>
    <dgm:pt modelId="{ECD9FA5B-FD86-1340-BDD4-DA435B28C6EE}" type="sibTrans" cxnId="{DFF5C91B-1D66-0F49-9F37-4DC696EA2CD2}">
      <dgm:prSet/>
      <dgm:spPr/>
      <dgm:t>
        <a:bodyPr/>
        <a:lstStyle/>
        <a:p>
          <a:endParaRPr lang="en-GB" sz="1200">
            <a:latin typeface="Times" pitchFamily="2" charset="0"/>
            <a:cs typeface="Arial" panose="020B0604020202020204" pitchFamily="34" charset="0"/>
          </a:endParaRPr>
        </a:p>
      </dgm:t>
    </dgm:pt>
    <dgm:pt modelId="{6C497833-BF85-A64E-B15B-BC65E5A041A1}" type="pres">
      <dgm:prSet presAssocID="{A4CFD738-EA30-924A-B1D4-BFA8E8356566}" presName="linearFlow" presStyleCnt="0">
        <dgm:presLayoutVars>
          <dgm:resizeHandles val="exact"/>
        </dgm:presLayoutVars>
      </dgm:prSet>
      <dgm:spPr/>
    </dgm:pt>
    <dgm:pt modelId="{0073906D-3433-5243-936F-A5442121FA84}" type="pres">
      <dgm:prSet presAssocID="{F2022D6C-CB1B-3645-81F5-1904BBADAC8C}" presName="node" presStyleLbl="node1" presStyleIdx="0" presStyleCnt="7" custScaleX="189087">
        <dgm:presLayoutVars>
          <dgm:bulletEnabled val="1"/>
        </dgm:presLayoutVars>
      </dgm:prSet>
      <dgm:spPr/>
    </dgm:pt>
    <dgm:pt modelId="{FD46E103-6DDB-384B-BF16-2AFD09BAB9ED}" type="pres">
      <dgm:prSet presAssocID="{0D38E7CE-98C4-BB40-ABC1-F17390F3EC49}" presName="sibTrans" presStyleLbl="sibTrans2D1" presStyleIdx="0" presStyleCnt="6"/>
      <dgm:spPr/>
    </dgm:pt>
    <dgm:pt modelId="{821D1D71-C278-804C-AAE6-ECF89F617A4E}" type="pres">
      <dgm:prSet presAssocID="{0D38E7CE-98C4-BB40-ABC1-F17390F3EC49}" presName="connectorText" presStyleLbl="sibTrans2D1" presStyleIdx="0" presStyleCnt="6"/>
      <dgm:spPr/>
    </dgm:pt>
    <dgm:pt modelId="{C84DBD05-1C21-954A-A75E-B4E810978F08}" type="pres">
      <dgm:prSet presAssocID="{C65821DE-B273-E94C-8C10-AD8776E5A121}" presName="node" presStyleLbl="node1" presStyleIdx="1" presStyleCnt="7" custScaleX="189087">
        <dgm:presLayoutVars>
          <dgm:bulletEnabled val="1"/>
        </dgm:presLayoutVars>
      </dgm:prSet>
      <dgm:spPr/>
    </dgm:pt>
    <dgm:pt modelId="{4C0F8FEE-8293-7340-971C-351A8D7B8E13}" type="pres">
      <dgm:prSet presAssocID="{AF5FBF5A-D23D-4D4E-946E-182B8702E705}" presName="sibTrans" presStyleLbl="sibTrans2D1" presStyleIdx="1" presStyleCnt="6"/>
      <dgm:spPr/>
    </dgm:pt>
    <dgm:pt modelId="{ADA7B8CC-4275-4044-9ED7-27C7A299ED1F}" type="pres">
      <dgm:prSet presAssocID="{AF5FBF5A-D23D-4D4E-946E-182B8702E705}" presName="connectorText" presStyleLbl="sibTrans2D1" presStyleIdx="1" presStyleCnt="6"/>
      <dgm:spPr/>
    </dgm:pt>
    <dgm:pt modelId="{DF0AAF6B-70C8-7148-818B-C56AA7BBDD4E}" type="pres">
      <dgm:prSet presAssocID="{451B5E9E-6E94-B34C-A6E8-D705E23DBCE5}" presName="node" presStyleLbl="node1" presStyleIdx="2" presStyleCnt="7" custScaleX="189087">
        <dgm:presLayoutVars>
          <dgm:bulletEnabled val="1"/>
        </dgm:presLayoutVars>
      </dgm:prSet>
      <dgm:spPr/>
    </dgm:pt>
    <dgm:pt modelId="{03A31AB0-C99A-9045-B605-465AF56C0F63}" type="pres">
      <dgm:prSet presAssocID="{62E6EADD-AF7A-F043-BA2F-082200CD8E36}" presName="sibTrans" presStyleLbl="sibTrans2D1" presStyleIdx="2" presStyleCnt="6"/>
      <dgm:spPr/>
    </dgm:pt>
    <dgm:pt modelId="{DE1F5AA1-F29D-3045-A81D-DBDFC034B273}" type="pres">
      <dgm:prSet presAssocID="{62E6EADD-AF7A-F043-BA2F-082200CD8E36}" presName="connectorText" presStyleLbl="sibTrans2D1" presStyleIdx="2" presStyleCnt="6"/>
      <dgm:spPr/>
    </dgm:pt>
    <dgm:pt modelId="{86FC371D-6D9A-3144-A8DB-EAA54A01E473}" type="pres">
      <dgm:prSet presAssocID="{2C397260-37F3-A046-A631-F1B9C916C285}" presName="node" presStyleLbl="node1" presStyleIdx="3" presStyleCnt="7" custScaleX="189087">
        <dgm:presLayoutVars>
          <dgm:bulletEnabled val="1"/>
        </dgm:presLayoutVars>
      </dgm:prSet>
      <dgm:spPr/>
    </dgm:pt>
    <dgm:pt modelId="{75615D54-786E-374A-AFFD-525D55308CF4}" type="pres">
      <dgm:prSet presAssocID="{566A5D4B-66B4-6643-9876-3F476C192AB6}" presName="sibTrans" presStyleLbl="sibTrans2D1" presStyleIdx="3" presStyleCnt="6"/>
      <dgm:spPr/>
    </dgm:pt>
    <dgm:pt modelId="{1EE6BE81-EF2D-E54A-A92A-663A9E85DA82}" type="pres">
      <dgm:prSet presAssocID="{566A5D4B-66B4-6643-9876-3F476C192AB6}" presName="connectorText" presStyleLbl="sibTrans2D1" presStyleIdx="3" presStyleCnt="6"/>
      <dgm:spPr/>
    </dgm:pt>
    <dgm:pt modelId="{4B81239A-EA2F-F544-A584-C029F89816F3}" type="pres">
      <dgm:prSet presAssocID="{2DBABF92-1711-2A47-971E-A13E19C51F62}" presName="node" presStyleLbl="node1" presStyleIdx="4" presStyleCnt="7" custScaleX="185948">
        <dgm:presLayoutVars>
          <dgm:bulletEnabled val="1"/>
        </dgm:presLayoutVars>
      </dgm:prSet>
      <dgm:spPr/>
    </dgm:pt>
    <dgm:pt modelId="{B5830B2D-C0F5-FF4D-A316-1C16696EF376}" type="pres">
      <dgm:prSet presAssocID="{B95DCD99-E58E-C240-A92E-C604005BAD36}" presName="sibTrans" presStyleLbl="sibTrans2D1" presStyleIdx="4" presStyleCnt="6"/>
      <dgm:spPr/>
    </dgm:pt>
    <dgm:pt modelId="{ED8C16FA-2B8C-CC4B-B64D-35EBDB3578E5}" type="pres">
      <dgm:prSet presAssocID="{B95DCD99-E58E-C240-A92E-C604005BAD36}" presName="connectorText" presStyleLbl="sibTrans2D1" presStyleIdx="4" presStyleCnt="6"/>
      <dgm:spPr/>
    </dgm:pt>
    <dgm:pt modelId="{F9FBE257-7240-A74B-8A19-41D003F094B1}" type="pres">
      <dgm:prSet presAssocID="{3C749E98-1804-644A-AB5B-707DBF61EDF1}" presName="node" presStyleLbl="node1" presStyleIdx="5" presStyleCnt="7" custScaleX="184210">
        <dgm:presLayoutVars>
          <dgm:bulletEnabled val="1"/>
        </dgm:presLayoutVars>
      </dgm:prSet>
      <dgm:spPr/>
    </dgm:pt>
    <dgm:pt modelId="{79C4D74A-7E44-6E48-A3D4-435070BCA37C}" type="pres">
      <dgm:prSet presAssocID="{E921BC9A-2B1D-204D-B239-D86A255AAC1F}" presName="sibTrans" presStyleLbl="sibTrans2D1" presStyleIdx="5" presStyleCnt="6"/>
      <dgm:spPr/>
    </dgm:pt>
    <dgm:pt modelId="{A43B59FB-F2B8-3C40-A5E8-5417CD04F6C9}" type="pres">
      <dgm:prSet presAssocID="{E921BC9A-2B1D-204D-B239-D86A255AAC1F}" presName="connectorText" presStyleLbl="sibTrans2D1" presStyleIdx="5" presStyleCnt="6"/>
      <dgm:spPr/>
    </dgm:pt>
    <dgm:pt modelId="{4B36AC99-B2B2-0441-9437-86869254A2BF}" type="pres">
      <dgm:prSet presAssocID="{862A3976-47C9-3148-A5A2-5CD249A5C4D0}" presName="node" presStyleLbl="node1" presStyleIdx="6" presStyleCnt="7" custScaleX="183012">
        <dgm:presLayoutVars>
          <dgm:bulletEnabled val="1"/>
        </dgm:presLayoutVars>
      </dgm:prSet>
      <dgm:spPr/>
    </dgm:pt>
  </dgm:ptLst>
  <dgm:cxnLst>
    <dgm:cxn modelId="{C737BB13-8CBD-4E79-AF26-60715ADEE149}" type="presOf" srcId="{0D38E7CE-98C4-BB40-ABC1-F17390F3EC49}" destId="{821D1D71-C278-804C-AAE6-ECF89F617A4E}" srcOrd="1" destOrd="0" presId="urn:microsoft.com/office/officeart/2005/8/layout/process2"/>
    <dgm:cxn modelId="{DFF5C91B-1D66-0F49-9F37-4DC696EA2CD2}" srcId="{A4CFD738-EA30-924A-B1D4-BFA8E8356566}" destId="{862A3976-47C9-3148-A5A2-5CD249A5C4D0}" srcOrd="6" destOrd="0" parTransId="{499FF748-E771-C94E-BF05-47CE4435BB20}" sibTransId="{ECD9FA5B-FD86-1340-BDD4-DA435B28C6EE}"/>
    <dgm:cxn modelId="{7DB2701D-D75C-EA40-8E31-97A23B6CE958}" srcId="{A4CFD738-EA30-924A-B1D4-BFA8E8356566}" destId="{F2022D6C-CB1B-3645-81F5-1904BBADAC8C}" srcOrd="0" destOrd="0" parTransId="{E812475D-18BB-014C-B618-34E8D8A76C06}" sibTransId="{0D38E7CE-98C4-BB40-ABC1-F17390F3EC49}"/>
    <dgm:cxn modelId="{8E210B21-12FA-47CB-AE4B-13CEBD82F9DF}" type="presOf" srcId="{B95DCD99-E58E-C240-A92E-C604005BAD36}" destId="{ED8C16FA-2B8C-CC4B-B64D-35EBDB3578E5}" srcOrd="1" destOrd="0" presId="urn:microsoft.com/office/officeart/2005/8/layout/process2"/>
    <dgm:cxn modelId="{2D4FAB26-DD1E-1F4F-9996-0EC6459D53DB}" srcId="{A4CFD738-EA30-924A-B1D4-BFA8E8356566}" destId="{451B5E9E-6E94-B34C-A6E8-D705E23DBCE5}" srcOrd="2" destOrd="0" parTransId="{C42B677C-4851-EE4C-A570-740F78ACCA64}" sibTransId="{62E6EADD-AF7A-F043-BA2F-082200CD8E36}"/>
    <dgm:cxn modelId="{D45DE52A-A571-4259-A6BC-78C29BA1F847}" type="presOf" srcId="{2DBABF92-1711-2A47-971E-A13E19C51F62}" destId="{4B81239A-EA2F-F544-A584-C029F89816F3}" srcOrd="0" destOrd="0" presId="urn:microsoft.com/office/officeart/2005/8/layout/process2"/>
    <dgm:cxn modelId="{46D7002C-4AE2-4857-8759-E08D33A3E676}" type="presOf" srcId="{3C749E98-1804-644A-AB5B-707DBF61EDF1}" destId="{F9FBE257-7240-A74B-8A19-41D003F094B1}" srcOrd="0" destOrd="0" presId="urn:microsoft.com/office/officeart/2005/8/layout/process2"/>
    <dgm:cxn modelId="{786D8031-DBE5-41B9-BD35-F19054918D04}" type="presOf" srcId="{451B5E9E-6E94-B34C-A6E8-D705E23DBCE5}" destId="{DF0AAF6B-70C8-7148-818B-C56AA7BBDD4E}" srcOrd="0" destOrd="0" presId="urn:microsoft.com/office/officeart/2005/8/layout/process2"/>
    <dgm:cxn modelId="{6C1BD03A-F3BC-4848-AA4B-C489C5BB9974}" srcId="{A4CFD738-EA30-924A-B1D4-BFA8E8356566}" destId="{C65821DE-B273-E94C-8C10-AD8776E5A121}" srcOrd="1" destOrd="0" parTransId="{0C03CE9F-5422-5742-94E1-D7336158AA2F}" sibTransId="{AF5FBF5A-D23D-4D4E-946E-182B8702E705}"/>
    <dgm:cxn modelId="{F16C2045-EE88-4633-B061-308A1053989E}" type="presOf" srcId="{566A5D4B-66B4-6643-9876-3F476C192AB6}" destId="{75615D54-786E-374A-AFFD-525D55308CF4}" srcOrd="0" destOrd="0" presId="urn:microsoft.com/office/officeart/2005/8/layout/process2"/>
    <dgm:cxn modelId="{601BFC45-7928-4535-B4BC-900F4C4DBEA7}" type="presOf" srcId="{C65821DE-B273-E94C-8C10-AD8776E5A121}" destId="{C84DBD05-1C21-954A-A75E-B4E810978F08}" srcOrd="0" destOrd="0" presId="urn:microsoft.com/office/officeart/2005/8/layout/process2"/>
    <dgm:cxn modelId="{F3FC5D55-A65B-4AD7-A2D3-8081BCDFF2E1}" type="presOf" srcId="{E921BC9A-2B1D-204D-B239-D86A255AAC1F}" destId="{79C4D74A-7E44-6E48-A3D4-435070BCA37C}" srcOrd="0" destOrd="0" presId="urn:microsoft.com/office/officeart/2005/8/layout/process2"/>
    <dgm:cxn modelId="{25E7045E-32E5-8A4C-B7F9-FB40247EDADB}" srcId="{A4CFD738-EA30-924A-B1D4-BFA8E8356566}" destId="{2C397260-37F3-A046-A631-F1B9C916C285}" srcOrd="3" destOrd="0" parTransId="{7DF603A2-4DB3-5548-92DF-4A40136D1CCC}" sibTransId="{566A5D4B-66B4-6643-9876-3F476C192AB6}"/>
    <dgm:cxn modelId="{9FE07362-5B4F-A349-9A79-AC0BB9956DB3}" srcId="{A4CFD738-EA30-924A-B1D4-BFA8E8356566}" destId="{2DBABF92-1711-2A47-971E-A13E19C51F62}" srcOrd="4" destOrd="0" parTransId="{6C5E2D67-0103-AF40-B7D3-C37CF8281C45}" sibTransId="{B95DCD99-E58E-C240-A92E-C604005BAD36}"/>
    <dgm:cxn modelId="{CF6C8780-2A55-A244-83FE-B018A3DC2BA9}" srcId="{A4CFD738-EA30-924A-B1D4-BFA8E8356566}" destId="{3C749E98-1804-644A-AB5B-707DBF61EDF1}" srcOrd="5" destOrd="0" parTransId="{B5A13ADE-7C04-E045-911C-CA628DC97DC3}" sibTransId="{E921BC9A-2B1D-204D-B239-D86A255AAC1F}"/>
    <dgm:cxn modelId="{D176FA86-FFD3-40AF-8344-80F73A510BE1}" type="presOf" srcId="{F2022D6C-CB1B-3645-81F5-1904BBADAC8C}" destId="{0073906D-3433-5243-936F-A5442121FA84}" srcOrd="0" destOrd="0" presId="urn:microsoft.com/office/officeart/2005/8/layout/process2"/>
    <dgm:cxn modelId="{D491BC90-F395-4D80-BFD4-120CA2D272C0}" type="presOf" srcId="{B95DCD99-E58E-C240-A92E-C604005BAD36}" destId="{B5830B2D-C0F5-FF4D-A316-1C16696EF376}" srcOrd="0" destOrd="0" presId="urn:microsoft.com/office/officeart/2005/8/layout/process2"/>
    <dgm:cxn modelId="{C6F1F1B1-39DE-4DA0-A228-E1163D7F88E5}" type="presOf" srcId="{AF5FBF5A-D23D-4D4E-946E-182B8702E705}" destId="{4C0F8FEE-8293-7340-971C-351A8D7B8E13}" srcOrd="0" destOrd="0" presId="urn:microsoft.com/office/officeart/2005/8/layout/process2"/>
    <dgm:cxn modelId="{542A8BB4-8FCC-49DC-BF43-D7567B8798DE}" type="presOf" srcId="{566A5D4B-66B4-6643-9876-3F476C192AB6}" destId="{1EE6BE81-EF2D-E54A-A92A-663A9E85DA82}" srcOrd="1" destOrd="0" presId="urn:microsoft.com/office/officeart/2005/8/layout/process2"/>
    <dgm:cxn modelId="{E7F9B0BA-7157-4529-813C-3F8CD5466081}" type="presOf" srcId="{0D38E7CE-98C4-BB40-ABC1-F17390F3EC49}" destId="{FD46E103-6DDB-384B-BF16-2AFD09BAB9ED}" srcOrd="0" destOrd="0" presId="urn:microsoft.com/office/officeart/2005/8/layout/process2"/>
    <dgm:cxn modelId="{5EF93BD5-0971-4D4A-B951-63F9BAEA956D}" type="presOf" srcId="{E921BC9A-2B1D-204D-B239-D86A255AAC1F}" destId="{A43B59FB-F2B8-3C40-A5E8-5417CD04F6C9}" srcOrd="1" destOrd="0" presId="urn:microsoft.com/office/officeart/2005/8/layout/process2"/>
    <dgm:cxn modelId="{96565FD8-4E19-439D-93A1-9D0F09CEF65B}" type="presOf" srcId="{A4CFD738-EA30-924A-B1D4-BFA8E8356566}" destId="{6C497833-BF85-A64E-B15B-BC65E5A041A1}" srcOrd="0" destOrd="0" presId="urn:microsoft.com/office/officeart/2005/8/layout/process2"/>
    <dgm:cxn modelId="{645F98DB-C33F-47D7-BD03-7F0879F92449}" type="presOf" srcId="{62E6EADD-AF7A-F043-BA2F-082200CD8E36}" destId="{DE1F5AA1-F29D-3045-A81D-DBDFC034B273}" srcOrd="1" destOrd="0" presId="urn:microsoft.com/office/officeart/2005/8/layout/process2"/>
    <dgm:cxn modelId="{EB50D6DB-2856-4FC5-97CF-07E8B32E937E}" type="presOf" srcId="{862A3976-47C9-3148-A5A2-5CD249A5C4D0}" destId="{4B36AC99-B2B2-0441-9437-86869254A2BF}" srcOrd="0" destOrd="0" presId="urn:microsoft.com/office/officeart/2005/8/layout/process2"/>
    <dgm:cxn modelId="{ACF8A8DD-8B40-4FEC-BA67-28F5E73D2E8F}" type="presOf" srcId="{62E6EADD-AF7A-F043-BA2F-082200CD8E36}" destId="{03A31AB0-C99A-9045-B605-465AF56C0F63}" srcOrd="0" destOrd="0" presId="urn:microsoft.com/office/officeart/2005/8/layout/process2"/>
    <dgm:cxn modelId="{A0CB8AF0-3419-414B-B2A7-3AD7A6FD523F}" type="presOf" srcId="{AF5FBF5A-D23D-4D4E-946E-182B8702E705}" destId="{ADA7B8CC-4275-4044-9ED7-27C7A299ED1F}" srcOrd="1" destOrd="0" presId="urn:microsoft.com/office/officeart/2005/8/layout/process2"/>
    <dgm:cxn modelId="{7819B5F3-1B85-45A2-B12A-65A0F4BCB461}" type="presOf" srcId="{2C397260-37F3-A046-A631-F1B9C916C285}" destId="{86FC371D-6D9A-3144-A8DB-EAA54A01E473}" srcOrd="0" destOrd="0" presId="urn:microsoft.com/office/officeart/2005/8/layout/process2"/>
    <dgm:cxn modelId="{9426C08B-3F88-4296-8D5F-0339D830041F}" type="presParOf" srcId="{6C497833-BF85-A64E-B15B-BC65E5A041A1}" destId="{0073906D-3433-5243-936F-A5442121FA84}" srcOrd="0" destOrd="0" presId="urn:microsoft.com/office/officeart/2005/8/layout/process2"/>
    <dgm:cxn modelId="{341D7CA4-D449-4CB9-B644-B55CA0E807A8}" type="presParOf" srcId="{6C497833-BF85-A64E-B15B-BC65E5A041A1}" destId="{FD46E103-6DDB-384B-BF16-2AFD09BAB9ED}" srcOrd="1" destOrd="0" presId="urn:microsoft.com/office/officeart/2005/8/layout/process2"/>
    <dgm:cxn modelId="{237047DE-0CEA-4421-A5EC-0581902540F9}" type="presParOf" srcId="{FD46E103-6DDB-384B-BF16-2AFD09BAB9ED}" destId="{821D1D71-C278-804C-AAE6-ECF89F617A4E}" srcOrd="0" destOrd="0" presId="urn:microsoft.com/office/officeart/2005/8/layout/process2"/>
    <dgm:cxn modelId="{EA145612-69F9-4A38-8FA2-B6823C6669F2}" type="presParOf" srcId="{6C497833-BF85-A64E-B15B-BC65E5A041A1}" destId="{C84DBD05-1C21-954A-A75E-B4E810978F08}" srcOrd="2" destOrd="0" presId="urn:microsoft.com/office/officeart/2005/8/layout/process2"/>
    <dgm:cxn modelId="{7D064B96-65C6-4381-BAE4-8E29978B302A}" type="presParOf" srcId="{6C497833-BF85-A64E-B15B-BC65E5A041A1}" destId="{4C0F8FEE-8293-7340-971C-351A8D7B8E13}" srcOrd="3" destOrd="0" presId="urn:microsoft.com/office/officeart/2005/8/layout/process2"/>
    <dgm:cxn modelId="{53F06E8F-046D-48A3-A9C6-F510AEADDE51}" type="presParOf" srcId="{4C0F8FEE-8293-7340-971C-351A8D7B8E13}" destId="{ADA7B8CC-4275-4044-9ED7-27C7A299ED1F}" srcOrd="0" destOrd="0" presId="urn:microsoft.com/office/officeart/2005/8/layout/process2"/>
    <dgm:cxn modelId="{1E34560D-E8C1-4449-ABC4-C295F13F8475}" type="presParOf" srcId="{6C497833-BF85-A64E-B15B-BC65E5A041A1}" destId="{DF0AAF6B-70C8-7148-818B-C56AA7BBDD4E}" srcOrd="4" destOrd="0" presId="urn:microsoft.com/office/officeart/2005/8/layout/process2"/>
    <dgm:cxn modelId="{491CEB61-DBBE-47F9-980F-E6654E3C79BD}" type="presParOf" srcId="{6C497833-BF85-A64E-B15B-BC65E5A041A1}" destId="{03A31AB0-C99A-9045-B605-465AF56C0F63}" srcOrd="5" destOrd="0" presId="urn:microsoft.com/office/officeart/2005/8/layout/process2"/>
    <dgm:cxn modelId="{F0008AD3-29F5-42C0-9D0C-200E8780CD21}" type="presParOf" srcId="{03A31AB0-C99A-9045-B605-465AF56C0F63}" destId="{DE1F5AA1-F29D-3045-A81D-DBDFC034B273}" srcOrd="0" destOrd="0" presId="urn:microsoft.com/office/officeart/2005/8/layout/process2"/>
    <dgm:cxn modelId="{EC95E51E-0462-402E-A83C-D85647053C59}" type="presParOf" srcId="{6C497833-BF85-A64E-B15B-BC65E5A041A1}" destId="{86FC371D-6D9A-3144-A8DB-EAA54A01E473}" srcOrd="6" destOrd="0" presId="urn:microsoft.com/office/officeart/2005/8/layout/process2"/>
    <dgm:cxn modelId="{08DB12CA-AE84-4342-B6A4-2F5EFC43AE6A}" type="presParOf" srcId="{6C497833-BF85-A64E-B15B-BC65E5A041A1}" destId="{75615D54-786E-374A-AFFD-525D55308CF4}" srcOrd="7" destOrd="0" presId="urn:microsoft.com/office/officeart/2005/8/layout/process2"/>
    <dgm:cxn modelId="{3FC5970B-0C82-4343-B70F-DBF702F38F1C}" type="presParOf" srcId="{75615D54-786E-374A-AFFD-525D55308CF4}" destId="{1EE6BE81-EF2D-E54A-A92A-663A9E85DA82}" srcOrd="0" destOrd="0" presId="urn:microsoft.com/office/officeart/2005/8/layout/process2"/>
    <dgm:cxn modelId="{81AF5E61-9D1D-4EA3-B909-081BCD3D143F}" type="presParOf" srcId="{6C497833-BF85-A64E-B15B-BC65E5A041A1}" destId="{4B81239A-EA2F-F544-A584-C029F89816F3}" srcOrd="8" destOrd="0" presId="urn:microsoft.com/office/officeart/2005/8/layout/process2"/>
    <dgm:cxn modelId="{FE0996ED-1671-4A8E-8DF7-112B50253115}" type="presParOf" srcId="{6C497833-BF85-A64E-B15B-BC65E5A041A1}" destId="{B5830B2D-C0F5-FF4D-A316-1C16696EF376}" srcOrd="9" destOrd="0" presId="urn:microsoft.com/office/officeart/2005/8/layout/process2"/>
    <dgm:cxn modelId="{E097E720-796D-4BAC-B1A7-B278A198D082}" type="presParOf" srcId="{B5830B2D-C0F5-FF4D-A316-1C16696EF376}" destId="{ED8C16FA-2B8C-CC4B-B64D-35EBDB3578E5}" srcOrd="0" destOrd="0" presId="urn:microsoft.com/office/officeart/2005/8/layout/process2"/>
    <dgm:cxn modelId="{1E3380DB-EAFE-47C0-90ED-19D9461FE69D}" type="presParOf" srcId="{6C497833-BF85-A64E-B15B-BC65E5A041A1}" destId="{F9FBE257-7240-A74B-8A19-41D003F094B1}" srcOrd="10" destOrd="0" presId="urn:microsoft.com/office/officeart/2005/8/layout/process2"/>
    <dgm:cxn modelId="{268FC2A3-B435-4E07-929A-63C31913287A}" type="presParOf" srcId="{6C497833-BF85-A64E-B15B-BC65E5A041A1}" destId="{79C4D74A-7E44-6E48-A3D4-435070BCA37C}" srcOrd="11" destOrd="0" presId="urn:microsoft.com/office/officeart/2005/8/layout/process2"/>
    <dgm:cxn modelId="{610D093F-D3F7-4DDE-B32C-655C3768C37C}" type="presParOf" srcId="{79C4D74A-7E44-6E48-A3D4-435070BCA37C}" destId="{A43B59FB-F2B8-3C40-A5E8-5417CD04F6C9}" srcOrd="0" destOrd="0" presId="urn:microsoft.com/office/officeart/2005/8/layout/process2"/>
    <dgm:cxn modelId="{0B83997D-D47A-4B87-A361-D6EA8C1229B3}" type="presParOf" srcId="{6C497833-BF85-A64E-B15B-BC65E5A041A1}" destId="{4B36AC99-B2B2-0441-9437-86869254A2BF}" srcOrd="12" destOrd="0" presId="urn:microsoft.com/office/officeart/2005/8/layout/process2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073906D-3433-5243-936F-A5442121FA84}">
      <dsp:nvSpPr>
        <dsp:cNvPr id="0" name=""/>
        <dsp:cNvSpPr/>
      </dsp:nvSpPr>
      <dsp:spPr>
        <a:xfrm>
          <a:off x="0" y="863"/>
          <a:ext cx="3754755" cy="707090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>
              <a:latin typeface="Times" pitchFamily="2" charset="0"/>
              <a:cs typeface="Arial" panose="020B0604020202020204" pitchFamily="34" charset="0"/>
            </a:rPr>
            <a:t>Participants in ACCESS database with prescription record for HIV or PrEP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>
              <a:latin typeface="Times" pitchFamily="2" charset="0"/>
              <a:cs typeface="Arial" panose="020B0604020202020204" pitchFamily="34" charset="0"/>
            </a:rPr>
            <a:t>n=44,457</a:t>
          </a:r>
        </a:p>
      </dsp:txBody>
      <dsp:txXfrm>
        <a:off x="20710" y="21573"/>
        <a:ext cx="3713335" cy="665670"/>
      </dsp:txXfrm>
    </dsp:sp>
    <dsp:sp modelId="{FD46E103-6DDB-384B-BF16-2AFD09BAB9ED}">
      <dsp:nvSpPr>
        <dsp:cNvPr id="0" name=""/>
        <dsp:cNvSpPr/>
      </dsp:nvSpPr>
      <dsp:spPr>
        <a:xfrm rot="5400000">
          <a:off x="1744798" y="725630"/>
          <a:ext cx="265158" cy="318190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200" kern="1200">
            <a:latin typeface="Times" pitchFamily="2" charset="0"/>
            <a:cs typeface="Arial" panose="020B0604020202020204" pitchFamily="34" charset="0"/>
          </a:endParaRPr>
        </a:p>
      </dsp:txBody>
      <dsp:txXfrm rot="-5400000">
        <a:off x="1781921" y="752146"/>
        <a:ext cx="190914" cy="185611"/>
      </dsp:txXfrm>
    </dsp:sp>
    <dsp:sp modelId="{C84DBD05-1C21-954A-A75E-B4E810978F08}">
      <dsp:nvSpPr>
        <dsp:cNvPr id="0" name=""/>
        <dsp:cNvSpPr/>
      </dsp:nvSpPr>
      <dsp:spPr>
        <a:xfrm>
          <a:off x="0" y="1061498"/>
          <a:ext cx="3754755" cy="707090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>
              <a:latin typeface="Times" pitchFamily="2" charset="0"/>
              <a:cs typeface="Arial" panose="020B0604020202020204" pitchFamily="34" charset="0"/>
            </a:rPr>
            <a:t>Participants with consistent treatment records*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>
              <a:latin typeface="Times" pitchFamily="2" charset="0"/>
              <a:cs typeface="Arial" panose="020B0604020202020204" pitchFamily="34" charset="0"/>
            </a:rPr>
            <a:t>n=37,962</a:t>
          </a:r>
        </a:p>
      </dsp:txBody>
      <dsp:txXfrm>
        <a:off x="20710" y="1082208"/>
        <a:ext cx="3713335" cy="665670"/>
      </dsp:txXfrm>
    </dsp:sp>
    <dsp:sp modelId="{4C0F8FEE-8293-7340-971C-351A8D7B8E13}">
      <dsp:nvSpPr>
        <dsp:cNvPr id="0" name=""/>
        <dsp:cNvSpPr/>
      </dsp:nvSpPr>
      <dsp:spPr>
        <a:xfrm rot="5400000">
          <a:off x="1744798" y="1786266"/>
          <a:ext cx="265158" cy="318190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200" kern="1200">
            <a:latin typeface="Times" pitchFamily="2" charset="0"/>
            <a:cs typeface="Arial" panose="020B0604020202020204" pitchFamily="34" charset="0"/>
          </a:endParaRPr>
        </a:p>
      </dsp:txBody>
      <dsp:txXfrm rot="-5400000">
        <a:off x="1781921" y="1812782"/>
        <a:ext cx="190914" cy="185611"/>
      </dsp:txXfrm>
    </dsp:sp>
    <dsp:sp modelId="{DF0AAF6B-70C8-7148-818B-C56AA7BBDD4E}">
      <dsp:nvSpPr>
        <dsp:cNvPr id="0" name=""/>
        <dsp:cNvSpPr/>
      </dsp:nvSpPr>
      <dsp:spPr>
        <a:xfrm>
          <a:off x="0" y="2122134"/>
          <a:ext cx="3754755" cy="707090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>
              <a:latin typeface="Times" pitchFamily="2" charset="0"/>
              <a:cs typeface="Arial" panose="020B0604020202020204" pitchFamily="34" charset="0"/>
            </a:rPr>
            <a:t>With demographic data 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>
              <a:latin typeface="Times" pitchFamily="2" charset="0"/>
              <a:cs typeface="Arial" panose="020B0604020202020204" pitchFamily="34" charset="0"/>
            </a:rPr>
            <a:t>n=27,340</a:t>
          </a:r>
        </a:p>
      </dsp:txBody>
      <dsp:txXfrm>
        <a:off x="20710" y="2142844"/>
        <a:ext cx="3713335" cy="665670"/>
      </dsp:txXfrm>
    </dsp:sp>
    <dsp:sp modelId="{03A31AB0-C99A-9045-B605-465AF56C0F63}">
      <dsp:nvSpPr>
        <dsp:cNvPr id="0" name=""/>
        <dsp:cNvSpPr/>
      </dsp:nvSpPr>
      <dsp:spPr>
        <a:xfrm rot="5400000">
          <a:off x="1744798" y="2846901"/>
          <a:ext cx="265158" cy="318190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200" kern="1200">
            <a:latin typeface="Times" pitchFamily="2" charset="0"/>
            <a:cs typeface="Arial" panose="020B0604020202020204" pitchFamily="34" charset="0"/>
          </a:endParaRPr>
        </a:p>
      </dsp:txBody>
      <dsp:txXfrm rot="-5400000">
        <a:off x="1781921" y="2873417"/>
        <a:ext cx="190914" cy="185611"/>
      </dsp:txXfrm>
    </dsp:sp>
    <dsp:sp modelId="{86FC371D-6D9A-3144-A8DB-EAA54A01E473}">
      <dsp:nvSpPr>
        <dsp:cNvPr id="0" name=""/>
        <dsp:cNvSpPr/>
      </dsp:nvSpPr>
      <dsp:spPr>
        <a:xfrm>
          <a:off x="0" y="3182769"/>
          <a:ext cx="3754755" cy="707090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>
              <a:latin typeface="Times" pitchFamily="2" charset="0"/>
              <a:cs typeface="Arial" panose="020B0604020202020204" pitchFamily="34" charset="0"/>
            </a:rPr>
            <a:t>With any eGFR measurement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>
              <a:latin typeface="Times" pitchFamily="2" charset="0"/>
              <a:cs typeface="Arial" panose="020B0604020202020204" pitchFamily="34" charset="0"/>
            </a:rPr>
            <a:t>n=17,800</a:t>
          </a:r>
        </a:p>
      </dsp:txBody>
      <dsp:txXfrm>
        <a:off x="20710" y="3203479"/>
        <a:ext cx="3713335" cy="665670"/>
      </dsp:txXfrm>
    </dsp:sp>
    <dsp:sp modelId="{75615D54-786E-374A-AFFD-525D55308CF4}">
      <dsp:nvSpPr>
        <dsp:cNvPr id="0" name=""/>
        <dsp:cNvSpPr/>
      </dsp:nvSpPr>
      <dsp:spPr>
        <a:xfrm rot="5400000">
          <a:off x="1744798" y="3907537"/>
          <a:ext cx="265158" cy="318190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200" kern="1200">
            <a:latin typeface="Times" pitchFamily="2" charset="0"/>
            <a:cs typeface="Arial" panose="020B0604020202020204" pitchFamily="34" charset="0"/>
          </a:endParaRPr>
        </a:p>
      </dsp:txBody>
      <dsp:txXfrm rot="-5400000">
        <a:off x="1781921" y="3934053"/>
        <a:ext cx="190914" cy="185611"/>
      </dsp:txXfrm>
    </dsp:sp>
    <dsp:sp modelId="{4B81239A-EA2F-F544-A584-C029F89816F3}">
      <dsp:nvSpPr>
        <dsp:cNvPr id="0" name=""/>
        <dsp:cNvSpPr/>
      </dsp:nvSpPr>
      <dsp:spPr>
        <a:xfrm>
          <a:off x="31166" y="4243405"/>
          <a:ext cx="3692422" cy="707090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>
              <a:latin typeface="Times" pitchFamily="2" charset="0"/>
              <a:cs typeface="Arial" panose="020B0604020202020204" pitchFamily="34" charset="0"/>
            </a:rPr>
            <a:t>With a baseline eGFR measurement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>
              <a:latin typeface="Times" pitchFamily="2" charset="0"/>
              <a:cs typeface="Arial" panose="020B0604020202020204" pitchFamily="34" charset="0"/>
            </a:rPr>
            <a:t>n=11,232</a:t>
          </a:r>
        </a:p>
      </dsp:txBody>
      <dsp:txXfrm>
        <a:off x="51876" y="4264115"/>
        <a:ext cx="3651002" cy="665670"/>
      </dsp:txXfrm>
    </dsp:sp>
    <dsp:sp modelId="{B5830B2D-C0F5-FF4D-A316-1C16696EF376}">
      <dsp:nvSpPr>
        <dsp:cNvPr id="0" name=""/>
        <dsp:cNvSpPr/>
      </dsp:nvSpPr>
      <dsp:spPr>
        <a:xfrm rot="5400000">
          <a:off x="1744798" y="4968172"/>
          <a:ext cx="265158" cy="318190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200" kern="1200">
            <a:latin typeface="Times" pitchFamily="2" charset="0"/>
            <a:cs typeface="Arial" panose="020B0604020202020204" pitchFamily="34" charset="0"/>
          </a:endParaRPr>
        </a:p>
      </dsp:txBody>
      <dsp:txXfrm rot="-5400000">
        <a:off x="1781921" y="4994688"/>
        <a:ext cx="190914" cy="185611"/>
      </dsp:txXfrm>
    </dsp:sp>
    <dsp:sp modelId="{F9FBE257-7240-A74B-8A19-41D003F094B1}">
      <dsp:nvSpPr>
        <dsp:cNvPr id="0" name=""/>
        <dsp:cNvSpPr/>
      </dsp:nvSpPr>
      <dsp:spPr>
        <a:xfrm>
          <a:off x="48421" y="5304040"/>
          <a:ext cx="3657911" cy="707090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>
              <a:latin typeface="Times" pitchFamily="2" charset="0"/>
              <a:cs typeface="Arial" panose="020B0604020202020204" pitchFamily="34" charset="0"/>
            </a:rPr>
            <a:t>Baseline eGFR &gt;60ml/min/1.73m2 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>
              <a:latin typeface="Times" pitchFamily="2" charset="0"/>
              <a:cs typeface="Arial" panose="020B0604020202020204" pitchFamily="34" charset="0"/>
            </a:rPr>
            <a:t>n=11,086</a:t>
          </a:r>
        </a:p>
      </dsp:txBody>
      <dsp:txXfrm>
        <a:off x="69131" y="5324750"/>
        <a:ext cx="3616491" cy="665670"/>
      </dsp:txXfrm>
    </dsp:sp>
    <dsp:sp modelId="{79C4D74A-7E44-6E48-A3D4-435070BCA37C}">
      <dsp:nvSpPr>
        <dsp:cNvPr id="0" name=""/>
        <dsp:cNvSpPr/>
      </dsp:nvSpPr>
      <dsp:spPr>
        <a:xfrm rot="5400000">
          <a:off x="1744798" y="6028808"/>
          <a:ext cx="265158" cy="318190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200" kern="1200">
            <a:latin typeface="Times" pitchFamily="2" charset="0"/>
            <a:cs typeface="Arial" panose="020B0604020202020204" pitchFamily="34" charset="0"/>
          </a:endParaRPr>
        </a:p>
      </dsp:txBody>
      <dsp:txXfrm rot="-5400000">
        <a:off x="1781921" y="6055324"/>
        <a:ext cx="190914" cy="185611"/>
      </dsp:txXfrm>
    </dsp:sp>
    <dsp:sp modelId="{4B36AC99-B2B2-0441-9437-86869254A2BF}">
      <dsp:nvSpPr>
        <dsp:cNvPr id="0" name=""/>
        <dsp:cNvSpPr/>
      </dsp:nvSpPr>
      <dsp:spPr>
        <a:xfrm>
          <a:off x="60316" y="6364676"/>
          <a:ext cx="3634121" cy="707090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>
              <a:latin typeface="Times" pitchFamily="2" charset="0"/>
              <a:cs typeface="Arial" panose="020B0604020202020204" pitchFamily="34" charset="0"/>
            </a:rPr>
            <a:t>With two eGFR measurements during follow-up 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>
              <a:latin typeface="Times" pitchFamily="2" charset="0"/>
              <a:cs typeface="Arial" panose="020B0604020202020204" pitchFamily="34" charset="0"/>
            </a:rPr>
            <a:t>n=7,946</a:t>
          </a:r>
        </a:p>
      </dsp:txBody>
      <dsp:txXfrm>
        <a:off x="81026" y="6385386"/>
        <a:ext cx="3592701" cy="66567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2">
  <dgm:title val=""/>
  <dgm:desc val=""/>
  <dgm:catLst>
    <dgm:cat type="process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resizeHandles val="exact"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h" for="ch" ptType="node" refType="h"/>
      <dgm:constr type="h" for="ch" ptType="sibTrans" refType="h" refFor="ch" refPtType="node" fact="0.5"/>
      <dgm:constr type="w" for="ch" ptType="node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choose name="Name0">
          <dgm:if name="Name1" axis="root des" ptType="all node" func="maxDepth" op="gt" val="1">
            <dgm:alg type="tx">
              <dgm:param type="parTxLTRAlign" val="l"/>
              <dgm:param type="parTxRTLAlign" val="r"/>
              <dgm:param type="txAnchorVertCh" val="mid"/>
            </dgm:alg>
          </dgm:if>
          <dgm:else name="Name2">
            <dgm:alg type="tx"/>
          </dgm:else>
        </dgm:choose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w" refType="h" fact="1.8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w" val="NaN" fact="4" max="NaN"/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w" refType="h" fact="0.9"/>
            <dgm:constr type="connDist"/>
            <dgm:constr type="wArH" refType="w" fact="0.5"/>
            <dgm:constr type="hArH" refType="w"/>
            <dgm:constr type="stemThick" refType="w" fact="0.6"/>
            <dgm:constr type="begPad" refType="connDist" fact="0.125"/>
            <dgm:constr type="endPad" refType="connDist" fact="0.125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Heron</dc:creator>
  <cp:keywords/>
  <dc:description/>
  <cp:lastModifiedBy>Jack Heron</cp:lastModifiedBy>
  <cp:revision>2</cp:revision>
  <dcterms:created xsi:type="dcterms:W3CDTF">2021-07-28T08:30:00Z</dcterms:created>
  <dcterms:modified xsi:type="dcterms:W3CDTF">2021-07-28T08:31:00Z</dcterms:modified>
</cp:coreProperties>
</file>